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1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 xml:space="preserve">iochemical markers across time in </w:t>
      </w:r>
      <w:r w:rsidRPr="00265C2F">
        <w:rPr>
          <w:rFonts w:ascii="Times New Roman" w:eastAsia="PMingLiU" w:hAnsi="Times New Roman" w:cs="Times New Roman"/>
          <w:b/>
          <w:szCs w:val="24"/>
        </w:rPr>
        <w:t>the control</w:t>
      </w:r>
      <w:r w:rsidRPr="00265C2F">
        <w:rPr>
          <w:rFonts w:ascii="Times New Roman" w:hAnsi="Times New Roman" w:cs="Times New Roman"/>
          <w:b/>
          <w:szCs w:val="24"/>
        </w:rPr>
        <w:t xml:space="preserve"> group (n=30)</w:t>
      </w:r>
    </w:p>
    <w:tbl>
      <w:tblPr>
        <w:tblW w:w="7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748"/>
        <w:gridCol w:w="1748"/>
        <w:gridCol w:w="1748"/>
        <w:gridCol w:w="1748"/>
      </w:tblGrid>
      <w:tr w:rsidR="00265C2F" w:rsidRPr="00265C2F" w:rsidTr="00D770C7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7C4BD3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 day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7C4BD3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0 day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7C4BD3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0 days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.75±3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73±2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43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60±1.45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7.94±11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4.67±13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2.42±14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7.20±14.16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55±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00±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89±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7±0.71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13.47±18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4.06±16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2.23±2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5.14±22.09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9.33±66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4.94±38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8.92±54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0.00±69.47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0.10±236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6.50±48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9.23±51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0.00±62.37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3.50±492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4.94±21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.62±26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1.29±46.58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2.72±3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.80±2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8.48±4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.63±5.38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e,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48.40±1786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76.33±1132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807.73±1175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72.83±1079.27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BIL, </w:t>
            </w:r>
            <w:proofErr w:type="spellStart"/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μmol</w:t>
            </w:r>
            <w:proofErr w:type="spellEnd"/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8.44±139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8.61±222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1.05±202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36.04±119.66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reatinine, </w:t>
            </w:r>
            <w:proofErr w:type="spellStart"/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μmol</w:t>
            </w:r>
            <w:proofErr w:type="spellEnd"/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5.04±44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3.73±51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2.29±17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2.04±55.97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99±8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22±8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3.84±57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54±10.80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0.13±7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.28±17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.25±19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8.57±21.89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82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63±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61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68±1.44</w:t>
            </w:r>
          </w:p>
        </w:tc>
      </w:tr>
      <w:tr w:rsidR="00265C2F" w:rsidRPr="00265C2F" w:rsidTr="00D770C7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73±4.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67±8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.17±7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.14±9.30</w:t>
            </w:r>
          </w:p>
        </w:tc>
      </w:tr>
    </w:tbl>
    <w:p w:rsidR="00265C2F" w:rsidRPr="00265C2F" w:rsidRDefault="00265C2F" w:rsidP="00C9214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 w:rsidRPr="00265C2F">
        <w:rPr>
          <w:rFonts w:ascii="Times New Roman" w:eastAsia="PMingLiU" w:hAnsi="Times New Roman" w:cs="Times New Roman"/>
          <w:kern w:val="0"/>
          <w:szCs w:val="24"/>
        </w:rPr>
        <w:t>.</w:t>
      </w:r>
      <w:bookmarkStart w:id="0" w:name="_GoBack"/>
      <w:bookmarkEnd w:id="0"/>
    </w:p>
    <w:p w:rsidR="00B42DF5" w:rsidRPr="00265C2F" w:rsidRDefault="00B42DF5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sectPr w:rsidR="00B42DF5" w:rsidRPr="00265C2F" w:rsidSect="00C92145"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E58" w:rsidRDefault="00EE4E58" w:rsidP="007C4BD3">
      <w:r>
        <w:separator/>
      </w:r>
    </w:p>
  </w:endnote>
  <w:endnote w:type="continuationSeparator" w:id="0">
    <w:p w:rsidR="00EE4E58" w:rsidRDefault="00EE4E58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E58" w:rsidRDefault="00EE4E58" w:rsidP="007C4BD3">
      <w:r>
        <w:separator/>
      </w:r>
    </w:p>
  </w:footnote>
  <w:footnote w:type="continuationSeparator" w:id="0">
    <w:p w:rsidR="00EE4E58" w:rsidRDefault="00EE4E58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265C2F"/>
    <w:rsid w:val="00470C2F"/>
    <w:rsid w:val="00550589"/>
    <w:rsid w:val="00601BE6"/>
    <w:rsid w:val="007C3223"/>
    <w:rsid w:val="007C4BD3"/>
    <w:rsid w:val="00AE6D46"/>
    <w:rsid w:val="00B42DF5"/>
    <w:rsid w:val="00C92145"/>
    <w:rsid w:val="00D6639C"/>
    <w:rsid w:val="00EE4E58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1C0EC2-3D8C-4E1C-99F1-1DE1284ED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3</cp:revision>
  <dcterms:created xsi:type="dcterms:W3CDTF">2018-11-26T12:13:00Z</dcterms:created>
  <dcterms:modified xsi:type="dcterms:W3CDTF">2018-11-26T12:14:00Z</dcterms:modified>
</cp:coreProperties>
</file>